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7CAAC" w14:textId="43C2A43C" w:rsidR="00D526AE" w:rsidRPr="0048550C" w:rsidRDefault="000A74BB" w:rsidP="0048550C">
      <w:pPr>
        <w:jc w:val="center"/>
        <w:rPr>
          <w:b/>
          <w:bCs/>
          <w:lang w:val="en-GB"/>
        </w:rPr>
      </w:pPr>
      <w:r w:rsidRPr="0038739A">
        <w:rPr>
          <w:b/>
          <w:bCs/>
          <w:lang w:val="en-GB"/>
        </w:rPr>
        <w:t>A</w:t>
      </w:r>
      <w:r w:rsidR="005442BF">
        <w:rPr>
          <w:b/>
          <w:bCs/>
          <w:lang w:val="en-GB"/>
        </w:rPr>
        <w:t>dditional file</w:t>
      </w:r>
      <w:r w:rsidRPr="0038739A">
        <w:rPr>
          <w:b/>
          <w:bCs/>
          <w:lang w:val="en-GB"/>
        </w:rPr>
        <w:t xml:space="preserve"> </w:t>
      </w:r>
      <w:r w:rsidR="0001738D">
        <w:rPr>
          <w:b/>
          <w:bCs/>
          <w:lang w:val="en-GB"/>
        </w:rPr>
        <w:t>2:</w:t>
      </w:r>
      <w:r w:rsidR="0038739A" w:rsidRPr="0038739A">
        <w:rPr>
          <w:b/>
          <w:bCs/>
          <w:lang w:val="en-GB"/>
        </w:rPr>
        <w:t xml:space="preserve"> Imput</w:t>
      </w:r>
      <w:r w:rsidR="005442BF">
        <w:rPr>
          <w:b/>
          <w:bCs/>
          <w:lang w:val="en-GB"/>
        </w:rPr>
        <w:t>ed</w:t>
      </w:r>
      <w:r w:rsidR="0038739A">
        <w:rPr>
          <w:b/>
          <w:bCs/>
          <w:lang w:val="en-GB"/>
        </w:rPr>
        <w:t xml:space="preserve"> of</w:t>
      </w:r>
      <w:r w:rsidR="0038739A" w:rsidRPr="0038739A">
        <w:rPr>
          <w:b/>
          <w:bCs/>
          <w:lang w:val="en-GB"/>
        </w:rPr>
        <w:t xml:space="preserve"> migrant group based on country </w:t>
      </w:r>
      <w:r w:rsidR="004E0D7E">
        <w:rPr>
          <w:b/>
          <w:bCs/>
          <w:lang w:val="en-GB"/>
        </w:rPr>
        <w:t xml:space="preserve">of </w:t>
      </w:r>
      <w:proofErr w:type="gramStart"/>
      <w:r w:rsidR="004E0D7E">
        <w:rPr>
          <w:b/>
          <w:bCs/>
          <w:lang w:val="en-GB"/>
        </w:rPr>
        <w:t>origin</w:t>
      </w:r>
      <w:proofErr w:type="gramEnd"/>
    </w:p>
    <w:tbl>
      <w:tblPr>
        <w:tblStyle w:val="Tabellrutenett"/>
        <w:tblW w:w="10065" w:type="dxa"/>
        <w:tblInd w:w="-176" w:type="dxa"/>
        <w:tblLook w:val="04A0" w:firstRow="1" w:lastRow="0" w:firstColumn="1" w:lastColumn="0" w:noHBand="0" w:noVBand="1"/>
      </w:tblPr>
      <w:tblGrid>
        <w:gridCol w:w="2787"/>
        <w:gridCol w:w="1302"/>
        <w:gridCol w:w="1037"/>
        <w:gridCol w:w="965"/>
        <w:gridCol w:w="3974"/>
      </w:tblGrid>
      <w:tr w:rsidR="00C434C8" w:rsidRPr="00DC3948" w14:paraId="48BED163" w14:textId="77777777" w:rsidTr="006C250C">
        <w:tc>
          <w:tcPr>
            <w:tcW w:w="2807" w:type="dxa"/>
          </w:tcPr>
          <w:p w14:paraId="797094BE" w14:textId="5F49B4F4" w:rsidR="00BA349B" w:rsidRPr="00DC3948" w:rsidRDefault="00FB018D" w:rsidP="00892A8D">
            <w:pPr>
              <w:rPr>
                <w:b/>
                <w:bCs/>
                <w:lang w:val="en-GB"/>
              </w:rPr>
            </w:pPr>
            <w:r w:rsidRPr="00DC3948">
              <w:rPr>
                <w:b/>
                <w:bCs/>
                <w:lang w:val="en-GB"/>
              </w:rPr>
              <w:t>Countries</w:t>
            </w:r>
          </w:p>
        </w:tc>
        <w:tc>
          <w:tcPr>
            <w:tcW w:w="1305" w:type="dxa"/>
          </w:tcPr>
          <w:p w14:paraId="6F0734FB" w14:textId="1DBD9C84" w:rsidR="00BA349B" w:rsidRPr="00DC3948" w:rsidRDefault="00BA349B" w:rsidP="00892A8D">
            <w:pPr>
              <w:rPr>
                <w:b/>
                <w:bCs/>
                <w:lang w:val="en-GB"/>
              </w:rPr>
            </w:pPr>
            <w:r w:rsidRPr="00DC3948">
              <w:rPr>
                <w:b/>
                <w:bCs/>
                <w:lang w:val="en-GB"/>
              </w:rPr>
              <w:t>Years</w:t>
            </w:r>
            <w:r w:rsidR="004E0D7E" w:rsidRPr="00DC3948">
              <w:rPr>
                <w:b/>
                <w:bCs/>
                <w:lang w:val="en-GB"/>
              </w:rPr>
              <w:t xml:space="preserve"> of migration</w:t>
            </w:r>
          </w:p>
        </w:tc>
        <w:tc>
          <w:tcPr>
            <w:tcW w:w="977" w:type="dxa"/>
          </w:tcPr>
          <w:p w14:paraId="686C0C6E" w14:textId="17D1A6C5" w:rsidR="00BA349B" w:rsidRPr="00DC3948" w:rsidRDefault="00703F48" w:rsidP="00892A8D">
            <w:pPr>
              <w:rPr>
                <w:b/>
                <w:bCs/>
                <w:lang w:val="en-GB"/>
              </w:rPr>
            </w:pPr>
            <w:r w:rsidRPr="00DC3948">
              <w:rPr>
                <w:b/>
                <w:bCs/>
                <w:lang w:val="en-GB"/>
              </w:rPr>
              <w:t>Recoded as</w:t>
            </w:r>
          </w:p>
        </w:tc>
        <w:tc>
          <w:tcPr>
            <w:tcW w:w="965" w:type="dxa"/>
          </w:tcPr>
          <w:p w14:paraId="098D51A1" w14:textId="6AEB8577" w:rsidR="00BA349B" w:rsidRPr="00DC3948" w:rsidRDefault="00BA349B" w:rsidP="00892A8D">
            <w:pPr>
              <w:rPr>
                <w:b/>
                <w:bCs/>
                <w:lang w:val="en-GB"/>
              </w:rPr>
            </w:pPr>
            <w:r w:rsidRPr="00DC3948">
              <w:rPr>
                <w:b/>
                <w:bCs/>
                <w:lang w:val="en-GB"/>
              </w:rPr>
              <w:t>Number recoded</w:t>
            </w:r>
          </w:p>
        </w:tc>
        <w:tc>
          <w:tcPr>
            <w:tcW w:w="4011" w:type="dxa"/>
          </w:tcPr>
          <w:p w14:paraId="02887A0C" w14:textId="78EF25E2" w:rsidR="00BA349B" w:rsidRPr="00DC3948" w:rsidRDefault="00BA349B" w:rsidP="00892A8D">
            <w:pPr>
              <w:rPr>
                <w:b/>
                <w:bCs/>
                <w:lang w:val="en-GB"/>
              </w:rPr>
            </w:pPr>
            <w:r w:rsidRPr="00DC3948">
              <w:rPr>
                <w:b/>
                <w:bCs/>
                <w:lang w:val="en-GB"/>
              </w:rPr>
              <w:t>Reasons</w:t>
            </w:r>
          </w:p>
        </w:tc>
      </w:tr>
      <w:tr w:rsidR="00C434C8" w:rsidRPr="00DC3948" w14:paraId="190E7C3B" w14:textId="77777777" w:rsidTr="006C250C">
        <w:tc>
          <w:tcPr>
            <w:tcW w:w="2807" w:type="dxa"/>
          </w:tcPr>
          <w:p w14:paraId="478D795F" w14:textId="319991EE" w:rsidR="00BA349B" w:rsidRPr="00DC3948" w:rsidRDefault="00BA349B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>Sweden, Denmark (including Greenland and Faroe Islands), Iceland</w:t>
            </w:r>
            <w:r w:rsidR="00DC3948">
              <w:rPr>
                <w:lang w:val="en-GB"/>
              </w:rPr>
              <w:t xml:space="preserve">, </w:t>
            </w:r>
            <w:r w:rsidRPr="00DC3948">
              <w:rPr>
                <w:lang w:val="en-GB"/>
              </w:rPr>
              <w:t>Finland</w:t>
            </w:r>
          </w:p>
        </w:tc>
        <w:tc>
          <w:tcPr>
            <w:tcW w:w="1305" w:type="dxa"/>
          </w:tcPr>
          <w:p w14:paraId="19760270" w14:textId="28A1AB6A" w:rsidR="00BA349B" w:rsidRPr="00DC3948" w:rsidRDefault="00BA349B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>1969-</w:t>
            </w:r>
            <w:r w:rsidR="005E6A2C" w:rsidRPr="00DC3948">
              <w:rPr>
                <w:lang w:val="en-GB"/>
              </w:rPr>
              <w:t>2019</w:t>
            </w:r>
          </w:p>
        </w:tc>
        <w:tc>
          <w:tcPr>
            <w:tcW w:w="977" w:type="dxa"/>
          </w:tcPr>
          <w:p w14:paraId="22281C63" w14:textId="7443FFE9" w:rsidR="00BA349B" w:rsidRPr="00DC3948" w:rsidRDefault="00703F48" w:rsidP="00BA349B">
            <w:pPr>
              <w:rPr>
                <w:rFonts w:cstheme="minorHAnsi"/>
                <w:lang w:val="en-GB"/>
              </w:rPr>
            </w:pPr>
            <w:r w:rsidRPr="00DC3948">
              <w:rPr>
                <w:rFonts w:cstheme="minorHAnsi"/>
                <w:lang w:val="en-GB"/>
              </w:rPr>
              <w:t>EEA+</w:t>
            </w:r>
          </w:p>
        </w:tc>
        <w:tc>
          <w:tcPr>
            <w:tcW w:w="965" w:type="dxa"/>
          </w:tcPr>
          <w:p w14:paraId="5F483CC1" w14:textId="2D2A561A" w:rsidR="00BA349B" w:rsidRPr="00DC3948" w:rsidRDefault="00BA349B" w:rsidP="00BA349B">
            <w:pPr>
              <w:rPr>
                <w:rFonts w:cstheme="minorHAnsi"/>
                <w:lang w:val="en-GB"/>
              </w:rPr>
            </w:pPr>
            <w:r w:rsidRPr="00DC3948">
              <w:rPr>
                <w:rFonts w:cstheme="minorHAnsi"/>
                <w:lang w:val="en-GB"/>
              </w:rPr>
              <w:t xml:space="preserve"> 377</w:t>
            </w:r>
            <w:r w:rsidR="00B829C4">
              <w:rPr>
                <w:rFonts w:cstheme="minorHAnsi"/>
                <w:lang w:val="en-GB"/>
              </w:rPr>
              <w:t>54</w:t>
            </w:r>
          </w:p>
        </w:tc>
        <w:tc>
          <w:tcPr>
            <w:tcW w:w="4011" w:type="dxa"/>
          </w:tcPr>
          <w:p w14:paraId="714FAF8C" w14:textId="62E2E98E" w:rsidR="00BA349B" w:rsidRPr="00DC3948" w:rsidRDefault="00BA349B" w:rsidP="00BA349B">
            <w:pPr>
              <w:rPr>
                <w:rFonts w:cstheme="minorHAnsi"/>
                <w:lang w:val="en-GB"/>
              </w:rPr>
            </w:pPr>
            <w:r w:rsidRPr="00DC3948">
              <w:rPr>
                <w:rFonts w:cstheme="minorHAnsi"/>
                <w:lang w:val="en-GB"/>
              </w:rPr>
              <w:t>Nordic citizens have had freedom of movement since the 1950s and have not been required to register a reason for migration upon moving to Norway.</w:t>
            </w:r>
          </w:p>
        </w:tc>
      </w:tr>
      <w:tr w:rsidR="00C434C8" w:rsidRPr="00DC3948" w14:paraId="1AD53003" w14:textId="77777777" w:rsidTr="006C250C">
        <w:tc>
          <w:tcPr>
            <w:tcW w:w="2807" w:type="dxa"/>
          </w:tcPr>
          <w:p w14:paraId="0FB2DCCE" w14:textId="3F39BB34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Belgium, France, Germany, Italy, Luxemburg, The Netherlands</w:t>
            </w:r>
          </w:p>
        </w:tc>
        <w:tc>
          <w:tcPr>
            <w:tcW w:w="1305" w:type="dxa"/>
          </w:tcPr>
          <w:p w14:paraId="5BCD9563" w14:textId="6ED11555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1969-2019</w:t>
            </w:r>
          </w:p>
        </w:tc>
        <w:tc>
          <w:tcPr>
            <w:tcW w:w="977" w:type="dxa"/>
          </w:tcPr>
          <w:p w14:paraId="6862EBD2" w14:textId="5A99D259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rFonts w:cstheme="minorHAnsi"/>
                <w:lang w:val="en-GB"/>
              </w:rPr>
              <w:t>EEA+</w:t>
            </w:r>
          </w:p>
        </w:tc>
        <w:tc>
          <w:tcPr>
            <w:tcW w:w="965" w:type="dxa"/>
          </w:tcPr>
          <w:p w14:paraId="269722F4" w14:textId="17ECBA25" w:rsidR="00703F48" w:rsidRPr="00DC3948" w:rsidRDefault="00AB1ACA" w:rsidP="00703F48">
            <w:pPr>
              <w:rPr>
                <w:lang w:val="en-GB"/>
              </w:rPr>
            </w:pPr>
            <w:r>
              <w:rPr>
                <w:lang w:val="en-GB"/>
              </w:rPr>
              <w:t>1265</w:t>
            </w:r>
          </w:p>
        </w:tc>
        <w:tc>
          <w:tcPr>
            <w:tcW w:w="4011" w:type="dxa"/>
          </w:tcPr>
          <w:p w14:paraId="78E8ECE6" w14:textId="7013119A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Original members of EU</w:t>
            </w:r>
          </w:p>
        </w:tc>
      </w:tr>
      <w:tr w:rsidR="00C434C8" w:rsidRPr="00DC3948" w14:paraId="7A93E349" w14:textId="77777777" w:rsidTr="006C250C">
        <w:tc>
          <w:tcPr>
            <w:tcW w:w="2807" w:type="dxa"/>
          </w:tcPr>
          <w:p w14:paraId="25E7854D" w14:textId="7D11DF2C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U</w:t>
            </w:r>
            <w:r w:rsidR="007A2255" w:rsidRPr="00DC3948">
              <w:rPr>
                <w:lang w:val="en-GB"/>
              </w:rPr>
              <w:t>K</w:t>
            </w:r>
            <w:r w:rsidRPr="00DC3948">
              <w:rPr>
                <w:lang w:val="en-GB"/>
              </w:rPr>
              <w:t>, Ireland, Greece</w:t>
            </w:r>
          </w:p>
          <w:p w14:paraId="2424FABF" w14:textId="6D19BCD8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Switzerland</w:t>
            </w:r>
            <w:r w:rsidR="00DC3948">
              <w:rPr>
                <w:lang w:val="en-GB"/>
              </w:rPr>
              <w:t>,</w:t>
            </w:r>
            <w:r w:rsidRPr="00DC3948">
              <w:rPr>
                <w:lang w:val="en-GB"/>
              </w:rPr>
              <w:t xml:space="preserve"> Liechtenstein, Austria</w:t>
            </w:r>
          </w:p>
        </w:tc>
        <w:tc>
          <w:tcPr>
            <w:tcW w:w="1305" w:type="dxa"/>
          </w:tcPr>
          <w:p w14:paraId="39B43F3D" w14:textId="4F974E7A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1969-2019</w:t>
            </w:r>
          </w:p>
        </w:tc>
        <w:tc>
          <w:tcPr>
            <w:tcW w:w="977" w:type="dxa"/>
          </w:tcPr>
          <w:p w14:paraId="6A85CD85" w14:textId="37F9B67C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rFonts w:cstheme="minorHAnsi"/>
                <w:lang w:val="en-GB"/>
              </w:rPr>
              <w:t>EEA+</w:t>
            </w:r>
          </w:p>
        </w:tc>
        <w:tc>
          <w:tcPr>
            <w:tcW w:w="965" w:type="dxa"/>
          </w:tcPr>
          <w:p w14:paraId="52EAD66F" w14:textId="7241B92B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8</w:t>
            </w:r>
            <w:r w:rsidR="00874316">
              <w:rPr>
                <w:lang w:val="en-GB"/>
              </w:rPr>
              <w:t>81</w:t>
            </w:r>
          </w:p>
        </w:tc>
        <w:tc>
          <w:tcPr>
            <w:tcW w:w="4011" w:type="dxa"/>
          </w:tcPr>
          <w:p w14:paraId="163140E9" w14:textId="0B347BA3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Members of EU/EEA, no major political conflicts resulting in (international) fleeing prior to membership</w:t>
            </w:r>
            <w:r w:rsidR="007D0A11" w:rsidRPr="00DC3948">
              <w:rPr>
                <w:vertAlign w:val="superscript"/>
                <w:lang w:val="en-GB"/>
              </w:rPr>
              <w:t>1</w:t>
            </w:r>
          </w:p>
        </w:tc>
      </w:tr>
      <w:tr w:rsidR="00C434C8" w:rsidRPr="00DC3948" w14:paraId="1158DDD6" w14:textId="77777777" w:rsidTr="006C250C">
        <w:tc>
          <w:tcPr>
            <w:tcW w:w="2807" w:type="dxa"/>
          </w:tcPr>
          <w:p w14:paraId="7F9FB1B0" w14:textId="6AF0DE87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Andorra, San Marino, Monaco</w:t>
            </w:r>
            <w:r w:rsidR="00DC3948">
              <w:rPr>
                <w:lang w:val="en-GB"/>
              </w:rPr>
              <w:t xml:space="preserve">, </w:t>
            </w:r>
            <w:r w:rsidRPr="00DC3948">
              <w:rPr>
                <w:lang w:val="en-GB"/>
              </w:rPr>
              <w:t xml:space="preserve">The </w:t>
            </w:r>
            <w:r w:rsidR="007A2255" w:rsidRPr="00DC3948">
              <w:rPr>
                <w:lang w:val="en-GB"/>
              </w:rPr>
              <w:t>Vatican</w:t>
            </w:r>
            <w:r w:rsidRPr="00DC3948">
              <w:rPr>
                <w:lang w:val="en-GB"/>
              </w:rPr>
              <w:t xml:space="preserve"> City</w:t>
            </w:r>
          </w:p>
        </w:tc>
        <w:tc>
          <w:tcPr>
            <w:tcW w:w="1305" w:type="dxa"/>
          </w:tcPr>
          <w:p w14:paraId="2C709B88" w14:textId="509572ED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1969-2019</w:t>
            </w:r>
          </w:p>
        </w:tc>
        <w:tc>
          <w:tcPr>
            <w:tcW w:w="977" w:type="dxa"/>
          </w:tcPr>
          <w:p w14:paraId="3D08706C" w14:textId="36958692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rFonts w:cstheme="minorHAnsi"/>
                <w:lang w:val="en-GB"/>
              </w:rPr>
              <w:t>EEA+</w:t>
            </w:r>
          </w:p>
        </w:tc>
        <w:tc>
          <w:tcPr>
            <w:tcW w:w="965" w:type="dxa"/>
          </w:tcPr>
          <w:p w14:paraId="5593BF04" w14:textId="77C433E9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2</w:t>
            </w:r>
          </w:p>
        </w:tc>
        <w:tc>
          <w:tcPr>
            <w:tcW w:w="4011" w:type="dxa"/>
          </w:tcPr>
          <w:p w14:paraId="770B8E23" w14:textId="0ABFA105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Associations with the EU, similar history and culture as surrounding / administration countries who have had early EU membership</w:t>
            </w:r>
          </w:p>
        </w:tc>
      </w:tr>
      <w:tr w:rsidR="00C434C8" w:rsidRPr="00DC3948" w14:paraId="2E902002" w14:textId="77777777" w:rsidTr="006C250C">
        <w:tc>
          <w:tcPr>
            <w:tcW w:w="2807" w:type="dxa"/>
          </w:tcPr>
          <w:p w14:paraId="407A6F2B" w14:textId="77777777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Spain</w:t>
            </w:r>
          </w:p>
        </w:tc>
        <w:tc>
          <w:tcPr>
            <w:tcW w:w="1305" w:type="dxa"/>
          </w:tcPr>
          <w:p w14:paraId="34079B64" w14:textId="0D183AC9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1975-2019</w:t>
            </w:r>
          </w:p>
        </w:tc>
        <w:tc>
          <w:tcPr>
            <w:tcW w:w="977" w:type="dxa"/>
          </w:tcPr>
          <w:p w14:paraId="47D25477" w14:textId="5782EB00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rFonts w:cstheme="minorHAnsi"/>
                <w:lang w:val="en-GB"/>
              </w:rPr>
              <w:t>EEA+</w:t>
            </w:r>
          </w:p>
        </w:tc>
        <w:tc>
          <w:tcPr>
            <w:tcW w:w="965" w:type="dxa"/>
          </w:tcPr>
          <w:p w14:paraId="56225E55" w14:textId="77CD4E76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14</w:t>
            </w:r>
            <w:r w:rsidR="00781489">
              <w:rPr>
                <w:lang w:val="en-GB"/>
              </w:rPr>
              <w:t>2</w:t>
            </w:r>
          </w:p>
        </w:tc>
        <w:tc>
          <w:tcPr>
            <w:tcW w:w="4011" w:type="dxa"/>
          </w:tcPr>
          <w:p w14:paraId="22E10BD8" w14:textId="18BAECFD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Member of the EU / post-dictatorship</w:t>
            </w:r>
          </w:p>
        </w:tc>
      </w:tr>
      <w:tr w:rsidR="00C434C8" w:rsidRPr="00DC3948" w14:paraId="164C9B70" w14:textId="77777777" w:rsidTr="006C250C">
        <w:tc>
          <w:tcPr>
            <w:tcW w:w="2807" w:type="dxa"/>
          </w:tcPr>
          <w:p w14:paraId="6A28AB97" w14:textId="77777777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Portugal</w:t>
            </w:r>
          </w:p>
        </w:tc>
        <w:tc>
          <w:tcPr>
            <w:tcW w:w="1305" w:type="dxa"/>
          </w:tcPr>
          <w:p w14:paraId="354BA8E8" w14:textId="0747A65C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1974-2019</w:t>
            </w:r>
          </w:p>
        </w:tc>
        <w:tc>
          <w:tcPr>
            <w:tcW w:w="977" w:type="dxa"/>
          </w:tcPr>
          <w:p w14:paraId="1BEA28ED" w14:textId="08C4C860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rFonts w:cstheme="minorHAnsi"/>
                <w:lang w:val="en-GB"/>
              </w:rPr>
              <w:t>EEA+</w:t>
            </w:r>
          </w:p>
        </w:tc>
        <w:tc>
          <w:tcPr>
            <w:tcW w:w="965" w:type="dxa"/>
          </w:tcPr>
          <w:p w14:paraId="1FB083C0" w14:textId="186E0865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5</w:t>
            </w:r>
            <w:r w:rsidR="00781489">
              <w:rPr>
                <w:lang w:val="en-GB"/>
              </w:rPr>
              <w:t>4</w:t>
            </w:r>
          </w:p>
        </w:tc>
        <w:tc>
          <w:tcPr>
            <w:tcW w:w="4011" w:type="dxa"/>
          </w:tcPr>
          <w:p w14:paraId="329B9915" w14:textId="04F3FFFF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Member of the EU / post-dictatorship</w:t>
            </w:r>
          </w:p>
        </w:tc>
      </w:tr>
      <w:tr w:rsidR="00C434C8" w:rsidRPr="00DC3948" w14:paraId="0A4ABEA6" w14:textId="77777777" w:rsidTr="006C250C">
        <w:tc>
          <w:tcPr>
            <w:tcW w:w="2807" w:type="dxa"/>
          </w:tcPr>
          <w:p w14:paraId="60382F43" w14:textId="2F37E729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 xml:space="preserve">Czech </w:t>
            </w:r>
            <w:r w:rsidR="00DC3948" w:rsidRPr="00DC3948">
              <w:rPr>
                <w:lang w:val="en-GB"/>
              </w:rPr>
              <w:t>R</w:t>
            </w:r>
            <w:r w:rsidRPr="00DC3948">
              <w:rPr>
                <w:lang w:val="en-GB"/>
              </w:rPr>
              <w:t>epublic, Hungary, Latvia, Lithuania, Poland, Malta, Slovakia, Slovenia</w:t>
            </w:r>
            <w:r w:rsidR="00DC3948">
              <w:rPr>
                <w:lang w:val="en-GB"/>
              </w:rPr>
              <w:t>,</w:t>
            </w:r>
            <w:r w:rsidRPr="00DC3948">
              <w:rPr>
                <w:lang w:val="en-GB"/>
              </w:rPr>
              <w:t xml:space="preserve"> Cyprus</w:t>
            </w:r>
            <w:r w:rsidR="007D0A11" w:rsidRPr="00DC3948">
              <w:rPr>
                <w:vertAlign w:val="superscript"/>
                <w:lang w:val="en-GB"/>
              </w:rPr>
              <w:t>2</w:t>
            </w:r>
          </w:p>
        </w:tc>
        <w:tc>
          <w:tcPr>
            <w:tcW w:w="1305" w:type="dxa"/>
          </w:tcPr>
          <w:p w14:paraId="667A0E08" w14:textId="50340C8E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2004-2019</w:t>
            </w:r>
          </w:p>
        </w:tc>
        <w:tc>
          <w:tcPr>
            <w:tcW w:w="977" w:type="dxa"/>
          </w:tcPr>
          <w:p w14:paraId="5E05361D" w14:textId="5E0D5575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rFonts w:cstheme="minorHAnsi"/>
                <w:lang w:val="en-GB"/>
              </w:rPr>
              <w:t>EEA+</w:t>
            </w:r>
          </w:p>
        </w:tc>
        <w:tc>
          <w:tcPr>
            <w:tcW w:w="965" w:type="dxa"/>
          </w:tcPr>
          <w:p w14:paraId="37820AE8" w14:textId="09C82377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188</w:t>
            </w:r>
          </w:p>
        </w:tc>
        <w:tc>
          <w:tcPr>
            <w:tcW w:w="4011" w:type="dxa"/>
          </w:tcPr>
          <w:p w14:paraId="737929F0" w14:textId="7D6EDE34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Became member of EU.</w:t>
            </w:r>
          </w:p>
        </w:tc>
      </w:tr>
      <w:tr w:rsidR="00C434C8" w:rsidRPr="00DC3948" w14:paraId="2BB6C07F" w14:textId="77777777" w:rsidTr="006C250C">
        <w:tc>
          <w:tcPr>
            <w:tcW w:w="2807" w:type="dxa"/>
          </w:tcPr>
          <w:p w14:paraId="5809300E" w14:textId="563F3A1F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Bulgaria, Estonia</w:t>
            </w:r>
            <w:r w:rsidR="00A36803">
              <w:rPr>
                <w:lang w:val="en-GB"/>
              </w:rPr>
              <w:t xml:space="preserve">, </w:t>
            </w:r>
            <w:r w:rsidRPr="00DC3948">
              <w:rPr>
                <w:lang w:val="en-GB"/>
              </w:rPr>
              <w:t>Romania</w:t>
            </w:r>
          </w:p>
        </w:tc>
        <w:tc>
          <w:tcPr>
            <w:tcW w:w="1305" w:type="dxa"/>
          </w:tcPr>
          <w:p w14:paraId="73855EF4" w14:textId="690CD61F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2007-2019</w:t>
            </w:r>
          </w:p>
        </w:tc>
        <w:tc>
          <w:tcPr>
            <w:tcW w:w="977" w:type="dxa"/>
          </w:tcPr>
          <w:p w14:paraId="77F3753C" w14:textId="14B73235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rFonts w:cstheme="minorHAnsi"/>
                <w:lang w:val="en-GB"/>
              </w:rPr>
              <w:t>EEA+</w:t>
            </w:r>
          </w:p>
        </w:tc>
        <w:tc>
          <w:tcPr>
            <w:tcW w:w="965" w:type="dxa"/>
          </w:tcPr>
          <w:p w14:paraId="5E98A216" w14:textId="1E13C82F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103</w:t>
            </w:r>
          </w:p>
        </w:tc>
        <w:tc>
          <w:tcPr>
            <w:tcW w:w="4011" w:type="dxa"/>
          </w:tcPr>
          <w:p w14:paraId="208F121E" w14:textId="214F5A77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Became member of EU</w:t>
            </w:r>
          </w:p>
        </w:tc>
      </w:tr>
      <w:tr w:rsidR="00C434C8" w:rsidRPr="00DC3948" w14:paraId="5F3E6A56" w14:textId="77777777" w:rsidTr="006C250C">
        <w:tc>
          <w:tcPr>
            <w:tcW w:w="2807" w:type="dxa"/>
          </w:tcPr>
          <w:p w14:paraId="60DA45E6" w14:textId="405D18D0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Croatia</w:t>
            </w:r>
          </w:p>
        </w:tc>
        <w:tc>
          <w:tcPr>
            <w:tcW w:w="1305" w:type="dxa"/>
          </w:tcPr>
          <w:p w14:paraId="30B86C49" w14:textId="61E066C1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2013-2019</w:t>
            </w:r>
          </w:p>
        </w:tc>
        <w:tc>
          <w:tcPr>
            <w:tcW w:w="977" w:type="dxa"/>
          </w:tcPr>
          <w:p w14:paraId="3C1F7AEB" w14:textId="570527F8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rFonts w:cstheme="minorHAnsi"/>
                <w:lang w:val="en-GB"/>
              </w:rPr>
              <w:t>EEA+</w:t>
            </w:r>
          </w:p>
        </w:tc>
        <w:tc>
          <w:tcPr>
            <w:tcW w:w="965" w:type="dxa"/>
          </w:tcPr>
          <w:p w14:paraId="2E1EFD4B" w14:textId="7EB68BD6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15</w:t>
            </w:r>
          </w:p>
        </w:tc>
        <w:tc>
          <w:tcPr>
            <w:tcW w:w="4011" w:type="dxa"/>
          </w:tcPr>
          <w:p w14:paraId="75E7F8BD" w14:textId="52505D3A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Became member of EU</w:t>
            </w:r>
          </w:p>
        </w:tc>
      </w:tr>
      <w:tr w:rsidR="00C434C8" w:rsidRPr="00DC3948" w14:paraId="44C16962" w14:textId="77777777" w:rsidTr="006C250C">
        <w:tc>
          <w:tcPr>
            <w:tcW w:w="2807" w:type="dxa"/>
          </w:tcPr>
          <w:p w14:paraId="66E064EF" w14:textId="6715918F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USA, Canada, Australia, New Zealand</w:t>
            </w:r>
          </w:p>
        </w:tc>
        <w:tc>
          <w:tcPr>
            <w:tcW w:w="1305" w:type="dxa"/>
          </w:tcPr>
          <w:p w14:paraId="498D0C73" w14:textId="796EC409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1969-2019</w:t>
            </w:r>
          </w:p>
        </w:tc>
        <w:tc>
          <w:tcPr>
            <w:tcW w:w="977" w:type="dxa"/>
          </w:tcPr>
          <w:p w14:paraId="432379A2" w14:textId="26D48842" w:rsidR="00703F48" w:rsidRPr="00DC3948" w:rsidRDefault="00703F48" w:rsidP="00703F48">
            <w:pPr>
              <w:rPr>
                <w:rFonts w:cstheme="minorHAnsi"/>
                <w:lang w:val="en-GB"/>
              </w:rPr>
            </w:pPr>
            <w:r w:rsidRPr="00DC3948">
              <w:rPr>
                <w:rFonts w:cstheme="minorHAnsi"/>
                <w:lang w:val="en-GB"/>
              </w:rPr>
              <w:t>EEA+</w:t>
            </w:r>
          </w:p>
        </w:tc>
        <w:tc>
          <w:tcPr>
            <w:tcW w:w="965" w:type="dxa"/>
          </w:tcPr>
          <w:p w14:paraId="42FE1E3C" w14:textId="6B8D74E2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>84</w:t>
            </w:r>
            <w:r w:rsidR="00711379">
              <w:rPr>
                <w:lang w:val="en-GB"/>
              </w:rPr>
              <w:t>3</w:t>
            </w:r>
          </w:p>
        </w:tc>
        <w:tc>
          <w:tcPr>
            <w:tcW w:w="4011" w:type="dxa"/>
          </w:tcPr>
          <w:p w14:paraId="29DAAA3B" w14:textId="0DC31AB3" w:rsidR="00703F48" w:rsidRPr="00DC3948" w:rsidRDefault="00703F48" w:rsidP="00703F48">
            <w:pPr>
              <w:rPr>
                <w:lang w:val="en-GB"/>
              </w:rPr>
            </w:pPr>
            <w:r w:rsidRPr="00DC3948">
              <w:rPr>
                <w:lang w:val="en-GB"/>
              </w:rPr>
              <w:t xml:space="preserve">OECD </w:t>
            </w:r>
            <w:proofErr w:type="gramStart"/>
            <w:r w:rsidRPr="00DC3948">
              <w:rPr>
                <w:lang w:val="en-GB"/>
              </w:rPr>
              <w:t>countries;</w:t>
            </w:r>
            <w:proofErr w:type="gramEnd"/>
            <w:r w:rsidRPr="00DC3948">
              <w:rPr>
                <w:lang w:val="en-GB"/>
              </w:rPr>
              <w:t xml:space="preserve"> not refugee sending countries (&lt;1% coded as refugee background in original reason for moving)</w:t>
            </w:r>
          </w:p>
        </w:tc>
      </w:tr>
      <w:tr w:rsidR="00C434C8" w:rsidRPr="00DC3948" w14:paraId="6042A7A3" w14:textId="77777777" w:rsidTr="006C250C">
        <w:tc>
          <w:tcPr>
            <w:tcW w:w="2807" w:type="dxa"/>
          </w:tcPr>
          <w:p w14:paraId="05E52640" w14:textId="065703BF" w:rsidR="00BA349B" w:rsidRPr="00DC3948" w:rsidRDefault="00BA349B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>Japan,</w:t>
            </w:r>
            <w:r w:rsidR="00725F0C" w:rsidRPr="00DC3948">
              <w:rPr>
                <w:lang w:val="en-GB"/>
              </w:rPr>
              <w:t xml:space="preserve"> South Korea</w:t>
            </w:r>
            <w:r w:rsidR="007D0A11" w:rsidRPr="00DC3948">
              <w:rPr>
                <w:vertAlign w:val="superscript"/>
                <w:lang w:val="en-GB"/>
              </w:rPr>
              <w:t>3</w:t>
            </w:r>
          </w:p>
        </w:tc>
        <w:tc>
          <w:tcPr>
            <w:tcW w:w="1305" w:type="dxa"/>
          </w:tcPr>
          <w:p w14:paraId="42F918E0" w14:textId="14F2F7F6" w:rsidR="00BA349B" w:rsidRPr="00DC3948" w:rsidRDefault="00653C91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>1969</w:t>
            </w:r>
            <w:r w:rsidR="005E6A2C" w:rsidRPr="00DC3948">
              <w:rPr>
                <w:lang w:val="en-GB"/>
              </w:rPr>
              <w:t>-2019</w:t>
            </w:r>
          </w:p>
        </w:tc>
        <w:tc>
          <w:tcPr>
            <w:tcW w:w="977" w:type="dxa"/>
          </w:tcPr>
          <w:p w14:paraId="62B2E0FB" w14:textId="2E398DB6" w:rsidR="00BA349B" w:rsidRPr="00DC3948" w:rsidRDefault="00703F48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>Non-EEA+</w:t>
            </w:r>
          </w:p>
        </w:tc>
        <w:tc>
          <w:tcPr>
            <w:tcW w:w="965" w:type="dxa"/>
          </w:tcPr>
          <w:p w14:paraId="693C28FB" w14:textId="4DC74CCF" w:rsidR="00BA349B" w:rsidRPr="00DC3948" w:rsidRDefault="00C005B2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>199</w:t>
            </w:r>
          </w:p>
        </w:tc>
        <w:tc>
          <w:tcPr>
            <w:tcW w:w="4011" w:type="dxa"/>
          </w:tcPr>
          <w:p w14:paraId="43FD1CB2" w14:textId="1D53BD59" w:rsidR="00BA349B" w:rsidRPr="00DC3948" w:rsidRDefault="00BA349B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 xml:space="preserve">OECD </w:t>
            </w:r>
            <w:proofErr w:type="gramStart"/>
            <w:r w:rsidRPr="00DC3948">
              <w:rPr>
                <w:lang w:val="en-GB"/>
              </w:rPr>
              <w:t>countries</w:t>
            </w:r>
            <w:r w:rsidR="004B59F5" w:rsidRPr="00DC3948">
              <w:rPr>
                <w:lang w:val="en-GB"/>
              </w:rPr>
              <w:t>;</w:t>
            </w:r>
            <w:proofErr w:type="gramEnd"/>
            <w:r w:rsidRPr="00DC3948">
              <w:rPr>
                <w:lang w:val="en-GB"/>
              </w:rPr>
              <w:t xml:space="preserve"> not refugee sending countries</w:t>
            </w:r>
            <w:r w:rsidR="00725F0C" w:rsidRPr="00DC3948">
              <w:rPr>
                <w:lang w:val="en-GB"/>
              </w:rPr>
              <w:t xml:space="preserve"> </w:t>
            </w:r>
            <w:r w:rsidRPr="00DC3948">
              <w:rPr>
                <w:lang w:val="en-GB"/>
              </w:rPr>
              <w:t>(&lt;</w:t>
            </w:r>
            <w:r w:rsidR="00725F0C" w:rsidRPr="00DC3948">
              <w:rPr>
                <w:lang w:val="en-GB"/>
              </w:rPr>
              <w:t>1</w:t>
            </w:r>
            <w:r w:rsidRPr="00DC3948">
              <w:rPr>
                <w:lang w:val="en-GB"/>
              </w:rPr>
              <w:t>% coded as refugee background in original reason for moving)</w:t>
            </w:r>
            <w:r w:rsidR="003A46B8" w:rsidRPr="00DC3948">
              <w:rPr>
                <w:lang w:val="en-GB"/>
              </w:rPr>
              <w:t>.</w:t>
            </w:r>
          </w:p>
        </w:tc>
      </w:tr>
      <w:tr w:rsidR="00C434C8" w:rsidRPr="00DC3948" w14:paraId="2AB3413D" w14:textId="77777777" w:rsidTr="006C250C">
        <w:tc>
          <w:tcPr>
            <w:tcW w:w="2807" w:type="dxa"/>
          </w:tcPr>
          <w:p w14:paraId="31B42E3F" w14:textId="32D32535" w:rsidR="00BA349B" w:rsidRPr="00DC3948" w:rsidRDefault="00BA349B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>Mexico</w:t>
            </w:r>
          </w:p>
        </w:tc>
        <w:tc>
          <w:tcPr>
            <w:tcW w:w="1305" w:type="dxa"/>
          </w:tcPr>
          <w:p w14:paraId="685EF6E8" w14:textId="6AB0BD63" w:rsidR="00BA349B" w:rsidRPr="00DC3948" w:rsidRDefault="00BA349B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>1994</w:t>
            </w:r>
            <w:r w:rsidR="005E6A2C" w:rsidRPr="00DC3948">
              <w:rPr>
                <w:lang w:val="en-GB"/>
              </w:rPr>
              <w:t>-2019</w:t>
            </w:r>
          </w:p>
        </w:tc>
        <w:tc>
          <w:tcPr>
            <w:tcW w:w="977" w:type="dxa"/>
          </w:tcPr>
          <w:p w14:paraId="3A818E89" w14:textId="45925C8D" w:rsidR="00BA349B" w:rsidRPr="00DC3948" w:rsidRDefault="00703F48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>Non-EEA+</w:t>
            </w:r>
          </w:p>
        </w:tc>
        <w:tc>
          <w:tcPr>
            <w:tcW w:w="965" w:type="dxa"/>
          </w:tcPr>
          <w:p w14:paraId="261285DF" w14:textId="752F19EA" w:rsidR="00BA349B" w:rsidRPr="00DC3948" w:rsidRDefault="0048039B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>38</w:t>
            </w:r>
          </w:p>
        </w:tc>
        <w:tc>
          <w:tcPr>
            <w:tcW w:w="4011" w:type="dxa"/>
          </w:tcPr>
          <w:p w14:paraId="1E332230" w14:textId="17926FAE" w:rsidR="00BA349B" w:rsidRPr="00DC3948" w:rsidRDefault="00BA349B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>OECD country from 1994</w:t>
            </w:r>
            <w:r w:rsidR="004B59F5" w:rsidRPr="00DC3948">
              <w:rPr>
                <w:lang w:val="en-GB"/>
              </w:rPr>
              <w:t>; not refugee sending country (&lt;1% coded as refugee background in original reason for moving)</w:t>
            </w:r>
          </w:p>
        </w:tc>
      </w:tr>
      <w:tr w:rsidR="00C434C8" w:rsidRPr="00DC3948" w14:paraId="28BDD38B" w14:textId="77777777" w:rsidTr="006C250C">
        <w:tc>
          <w:tcPr>
            <w:tcW w:w="2807" w:type="dxa"/>
          </w:tcPr>
          <w:p w14:paraId="119B6799" w14:textId="313D3A56" w:rsidR="00BA349B" w:rsidRPr="00DC3948" w:rsidRDefault="00BA349B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>Chil</w:t>
            </w:r>
            <w:r w:rsidR="00086741" w:rsidRPr="00DC3948">
              <w:rPr>
                <w:lang w:val="en-GB"/>
              </w:rPr>
              <w:t>e</w:t>
            </w:r>
          </w:p>
        </w:tc>
        <w:tc>
          <w:tcPr>
            <w:tcW w:w="1305" w:type="dxa"/>
          </w:tcPr>
          <w:p w14:paraId="11E20D69" w14:textId="115F5114" w:rsidR="00BA349B" w:rsidRPr="00DC3948" w:rsidRDefault="00BA349B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>1973</w:t>
            </w:r>
            <w:r w:rsidR="00FB018D" w:rsidRPr="00DC3948">
              <w:rPr>
                <w:lang w:val="en-GB"/>
              </w:rPr>
              <w:t>-</w:t>
            </w:r>
            <w:r w:rsidRPr="00DC3948">
              <w:rPr>
                <w:lang w:val="en-GB"/>
              </w:rPr>
              <w:t>19</w:t>
            </w:r>
            <w:r w:rsidR="00587731" w:rsidRPr="00DC3948">
              <w:rPr>
                <w:lang w:val="en-GB"/>
              </w:rPr>
              <w:t>89</w:t>
            </w:r>
          </w:p>
        </w:tc>
        <w:tc>
          <w:tcPr>
            <w:tcW w:w="977" w:type="dxa"/>
          </w:tcPr>
          <w:p w14:paraId="5F145AF9" w14:textId="3456EF7C" w:rsidR="00BA349B" w:rsidRPr="00DC3948" w:rsidRDefault="00EF0F98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>Refugee</w:t>
            </w:r>
            <w:r w:rsidR="00E23505" w:rsidRPr="00DC3948">
              <w:rPr>
                <w:lang w:val="en-GB"/>
              </w:rPr>
              <w:t>s</w:t>
            </w:r>
          </w:p>
        </w:tc>
        <w:tc>
          <w:tcPr>
            <w:tcW w:w="965" w:type="dxa"/>
          </w:tcPr>
          <w:p w14:paraId="28292ACC" w14:textId="3EB273E1" w:rsidR="00BA349B" w:rsidRPr="00DC3948" w:rsidRDefault="00BA349B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>1305</w:t>
            </w:r>
          </w:p>
        </w:tc>
        <w:tc>
          <w:tcPr>
            <w:tcW w:w="4011" w:type="dxa"/>
          </w:tcPr>
          <w:p w14:paraId="4E5B89AF" w14:textId="269A95F4" w:rsidR="00BA349B" w:rsidRPr="00DC3948" w:rsidRDefault="00BA349B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>Conflict and dictatorship in Chile resulted in</w:t>
            </w:r>
            <w:r w:rsidR="00EF0F98" w:rsidRPr="00DC3948">
              <w:rPr>
                <w:lang w:val="en-GB"/>
              </w:rPr>
              <w:t xml:space="preserve"> fleeing</w:t>
            </w:r>
          </w:p>
        </w:tc>
      </w:tr>
      <w:tr w:rsidR="00C434C8" w:rsidRPr="00DC3948" w14:paraId="20202A5F" w14:textId="77777777" w:rsidTr="006C250C">
        <w:tc>
          <w:tcPr>
            <w:tcW w:w="2807" w:type="dxa"/>
          </w:tcPr>
          <w:p w14:paraId="15695497" w14:textId="45F6B60A" w:rsidR="00BA349B" w:rsidRPr="00DC3948" w:rsidRDefault="00BA349B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>Vietnam</w:t>
            </w:r>
          </w:p>
        </w:tc>
        <w:tc>
          <w:tcPr>
            <w:tcW w:w="1305" w:type="dxa"/>
          </w:tcPr>
          <w:p w14:paraId="04DED736" w14:textId="4A7A15B9" w:rsidR="00BA349B" w:rsidRPr="00DC3948" w:rsidRDefault="00BA349B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>1975</w:t>
            </w:r>
            <w:r w:rsidR="00FB018D" w:rsidRPr="00DC3948">
              <w:rPr>
                <w:lang w:val="en-GB"/>
              </w:rPr>
              <w:t>-</w:t>
            </w:r>
            <w:r w:rsidRPr="00DC3948">
              <w:rPr>
                <w:lang w:val="en-GB"/>
              </w:rPr>
              <w:t>19</w:t>
            </w:r>
            <w:r w:rsidR="002E6166" w:rsidRPr="00DC3948">
              <w:rPr>
                <w:lang w:val="en-GB"/>
              </w:rPr>
              <w:t>90</w:t>
            </w:r>
          </w:p>
        </w:tc>
        <w:tc>
          <w:tcPr>
            <w:tcW w:w="977" w:type="dxa"/>
          </w:tcPr>
          <w:p w14:paraId="002F1757" w14:textId="49F0704C" w:rsidR="00BA349B" w:rsidRPr="00DC3948" w:rsidRDefault="00EF0F98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>Refugee</w:t>
            </w:r>
            <w:r w:rsidR="00E23505" w:rsidRPr="00DC3948">
              <w:rPr>
                <w:lang w:val="en-GB"/>
              </w:rPr>
              <w:t>s</w:t>
            </w:r>
          </w:p>
        </w:tc>
        <w:tc>
          <w:tcPr>
            <w:tcW w:w="965" w:type="dxa"/>
          </w:tcPr>
          <w:p w14:paraId="73F2E87D" w14:textId="724C9CFA" w:rsidR="00BA349B" w:rsidRPr="00DC3948" w:rsidRDefault="00BA349B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>2483</w:t>
            </w:r>
          </w:p>
        </w:tc>
        <w:tc>
          <w:tcPr>
            <w:tcW w:w="4011" w:type="dxa"/>
          </w:tcPr>
          <w:p w14:paraId="48CDF441" w14:textId="36D0F6AD" w:rsidR="00BA349B" w:rsidRPr="00DC3948" w:rsidRDefault="00BA349B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 xml:space="preserve">Vietnam war resulted in </w:t>
            </w:r>
            <w:r w:rsidR="00587731" w:rsidRPr="00DC3948">
              <w:rPr>
                <w:lang w:val="en-GB"/>
              </w:rPr>
              <w:t>fleeing</w:t>
            </w:r>
          </w:p>
        </w:tc>
      </w:tr>
      <w:tr w:rsidR="00C434C8" w:rsidRPr="00DC3948" w14:paraId="28A098BB" w14:textId="77777777" w:rsidTr="006C250C">
        <w:tc>
          <w:tcPr>
            <w:tcW w:w="2807" w:type="dxa"/>
          </w:tcPr>
          <w:p w14:paraId="0D06404D" w14:textId="32448A71" w:rsidR="00BA349B" w:rsidRPr="00DC3948" w:rsidRDefault="00BA349B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>Iran</w:t>
            </w:r>
          </w:p>
        </w:tc>
        <w:tc>
          <w:tcPr>
            <w:tcW w:w="1305" w:type="dxa"/>
          </w:tcPr>
          <w:p w14:paraId="43DD8FE1" w14:textId="59B1E763" w:rsidR="00BA349B" w:rsidRPr="00DC3948" w:rsidRDefault="00BA349B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>198</w:t>
            </w:r>
            <w:r w:rsidR="00F7046B" w:rsidRPr="00DC3948">
              <w:rPr>
                <w:lang w:val="en-GB"/>
              </w:rPr>
              <w:t>5</w:t>
            </w:r>
            <w:r w:rsidRPr="00DC3948">
              <w:rPr>
                <w:lang w:val="en-GB"/>
              </w:rPr>
              <w:t>-19</w:t>
            </w:r>
            <w:r w:rsidR="003061A1" w:rsidRPr="00DC3948">
              <w:rPr>
                <w:lang w:val="en-GB"/>
              </w:rPr>
              <w:t>90</w:t>
            </w:r>
          </w:p>
        </w:tc>
        <w:tc>
          <w:tcPr>
            <w:tcW w:w="977" w:type="dxa"/>
          </w:tcPr>
          <w:p w14:paraId="2D184A68" w14:textId="2A9E52EA" w:rsidR="00BA349B" w:rsidRPr="00DC3948" w:rsidRDefault="00626183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>Refugee</w:t>
            </w:r>
            <w:r w:rsidR="00E23505" w:rsidRPr="00DC3948">
              <w:rPr>
                <w:lang w:val="en-GB"/>
              </w:rPr>
              <w:t>s</w:t>
            </w:r>
          </w:p>
        </w:tc>
        <w:tc>
          <w:tcPr>
            <w:tcW w:w="965" w:type="dxa"/>
          </w:tcPr>
          <w:p w14:paraId="25E596A3" w14:textId="450B8E02" w:rsidR="00BA349B" w:rsidRPr="00DC3948" w:rsidRDefault="00BA349B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>12</w:t>
            </w:r>
            <w:r w:rsidR="005A6041">
              <w:rPr>
                <w:lang w:val="en-GB"/>
              </w:rPr>
              <w:t>49</w:t>
            </w:r>
          </w:p>
        </w:tc>
        <w:tc>
          <w:tcPr>
            <w:tcW w:w="4011" w:type="dxa"/>
          </w:tcPr>
          <w:p w14:paraId="73D0B444" w14:textId="63E60052" w:rsidR="00BA349B" w:rsidRPr="00DC3948" w:rsidRDefault="000E144A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 xml:space="preserve">Political asylum following the revolution and </w:t>
            </w:r>
            <w:r w:rsidR="00E510CE" w:rsidRPr="00DC3948">
              <w:rPr>
                <w:lang w:val="en-GB"/>
              </w:rPr>
              <w:t>the Iranian-Iraqi war</w:t>
            </w:r>
          </w:p>
        </w:tc>
      </w:tr>
      <w:tr w:rsidR="00C434C8" w:rsidRPr="00DC3948" w14:paraId="7EB132C0" w14:textId="77777777" w:rsidTr="006C250C">
        <w:tc>
          <w:tcPr>
            <w:tcW w:w="2807" w:type="dxa"/>
          </w:tcPr>
          <w:p w14:paraId="340FF382" w14:textId="25A64825" w:rsidR="00BA349B" w:rsidRPr="00DC3948" w:rsidRDefault="00BA349B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>Sri Lanka</w:t>
            </w:r>
          </w:p>
        </w:tc>
        <w:tc>
          <w:tcPr>
            <w:tcW w:w="1305" w:type="dxa"/>
          </w:tcPr>
          <w:p w14:paraId="62FD9732" w14:textId="14DDE91C" w:rsidR="00BA349B" w:rsidRPr="00DC3948" w:rsidRDefault="00BA349B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>1983-19</w:t>
            </w:r>
            <w:r w:rsidR="00626183" w:rsidRPr="00DC3948">
              <w:rPr>
                <w:lang w:val="en-GB"/>
              </w:rPr>
              <w:t>90</w:t>
            </w:r>
          </w:p>
        </w:tc>
        <w:tc>
          <w:tcPr>
            <w:tcW w:w="977" w:type="dxa"/>
          </w:tcPr>
          <w:p w14:paraId="7778ADB1" w14:textId="410C99F1" w:rsidR="00BA349B" w:rsidRPr="00DC3948" w:rsidRDefault="00626183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>Refugee</w:t>
            </w:r>
          </w:p>
        </w:tc>
        <w:tc>
          <w:tcPr>
            <w:tcW w:w="965" w:type="dxa"/>
          </w:tcPr>
          <w:p w14:paraId="359E3241" w14:textId="18C5CDE6" w:rsidR="00BA349B" w:rsidRPr="00DC3948" w:rsidRDefault="00BA349B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>629</w:t>
            </w:r>
          </w:p>
        </w:tc>
        <w:tc>
          <w:tcPr>
            <w:tcW w:w="4011" w:type="dxa"/>
          </w:tcPr>
          <w:p w14:paraId="10FAC055" w14:textId="117976A2" w:rsidR="00BA349B" w:rsidRPr="00DC3948" w:rsidRDefault="008124C0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>Civil war from 1983</w:t>
            </w:r>
            <w:r w:rsidR="00E510CE" w:rsidRPr="00DC3948">
              <w:rPr>
                <w:lang w:val="en-GB"/>
              </w:rPr>
              <w:t xml:space="preserve"> resulting in fleeing</w:t>
            </w:r>
          </w:p>
        </w:tc>
      </w:tr>
      <w:tr w:rsidR="00C434C8" w:rsidRPr="00DC3948" w14:paraId="0DD5DDF2" w14:textId="77777777" w:rsidTr="006C250C">
        <w:tc>
          <w:tcPr>
            <w:tcW w:w="2807" w:type="dxa"/>
          </w:tcPr>
          <w:p w14:paraId="71987224" w14:textId="57AB14DA" w:rsidR="0048550C" w:rsidRPr="00DC3948" w:rsidRDefault="0048550C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>Total</w:t>
            </w:r>
          </w:p>
        </w:tc>
        <w:tc>
          <w:tcPr>
            <w:tcW w:w="1305" w:type="dxa"/>
          </w:tcPr>
          <w:p w14:paraId="005FB309" w14:textId="77777777" w:rsidR="0048550C" w:rsidRPr="00DC3948" w:rsidRDefault="0048550C" w:rsidP="00BA349B">
            <w:pPr>
              <w:rPr>
                <w:lang w:val="en-GB"/>
              </w:rPr>
            </w:pPr>
          </w:p>
        </w:tc>
        <w:tc>
          <w:tcPr>
            <w:tcW w:w="977" w:type="dxa"/>
          </w:tcPr>
          <w:p w14:paraId="72641FBB" w14:textId="77777777" w:rsidR="0048550C" w:rsidRPr="00DC3948" w:rsidRDefault="0048550C" w:rsidP="00BA349B">
            <w:pPr>
              <w:rPr>
                <w:lang w:val="en-GB"/>
              </w:rPr>
            </w:pPr>
          </w:p>
        </w:tc>
        <w:tc>
          <w:tcPr>
            <w:tcW w:w="965" w:type="dxa"/>
          </w:tcPr>
          <w:p w14:paraId="0622435F" w14:textId="78D68363" w:rsidR="0048550C" w:rsidRPr="00DC3948" w:rsidRDefault="004E0D7E" w:rsidP="00BA349B">
            <w:pPr>
              <w:rPr>
                <w:lang w:val="en-GB"/>
              </w:rPr>
            </w:pPr>
            <w:r w:rsidRPr="00DC3948">
              <w:rPr>
                <w:lang w:val="en-GB"/>
              </w:rPr>
              <w:t>47</w:t>
            </w:r>
            <w:r w:rsidR="001E7F54">
              <w:rPr>
                <w:lang w:val="en-GB"/>
              </w:rPr>
              <w:t>150</w:t>
            </w:r>
          </w:p>
        </w:tc>
        <w:tc>
          <w:tcPr>
            <w:tcW w:w="4011" w:type="dxa"/>
          </w:tcPr>
          <w:p w14:paraId="6B7F4DBB" w14:textId="77777777" w:rsidR="0048550C" w:rsidRPr="00DC3948" w:rsidRDefault="0048550C" w:rsidP="00BA349B">
            <w:pPr>
              <w:rPr>
                <w:lang w:val="en-GB"/>
              </w:rPr>
            </w:pPr>
          </w:p>
        </w:tc>
      </w:tr>
    </w:tbl>
    <w:p w14:paraId="55C60DB8" w14:textId="4BC407D4" w:rsidR="00D33E79" w:rsidRPr="00E23505" w:rsidRDefault="00724AB0" w:rsidP="00E23505">
      <w:pPr>
        <w:rPr>
          <w:sz w:val="20"/>
          <w:szCs w:val="20"/>
          <w:lang w:val="en-GB"/>
        </w:rPr>
      </w:pPr>
      <w:r w:rsidRPr="00AF38FA">
        <w:rPr>
          <w:sz w:val="20"/>
          <w:szCs w:val="20"/>
          <w:vertAlign w:val="superscript"/>
          <w:lang w:val="en-GB"/>
        </w:rPr>
        <w:t>1</w:t>
      </w:r>
      <w:r w:rsidR="00AF38FA">
        <w:rPr>
          <w:sz w:val="20"/>
          <w:szCs w:val="20"/>
          <w:vertAlign w:val="superscript"/>
          <w:lang w:val="en-GB"/>
        </w:rPr>
        <w:t xml:space="preserve"> </w:t>
      </w:r>
      <w:r w:rsidR="00AF38FA" w:rsidRPr="00AF38FA">
        <w:rPr>
          <w:sz w:val="20"/>
          <w:szCs w:val="20"/>
          <w:lang w:val="en-GB"/>
        </w:rPr>
        <w:t xml:space="preserve">The Irish Troubles resulted mostly in </w:t>
      </w:r>
      <w:r w:rsidR="00AF38FA">
        <w:rPr>
          <w:sz w:val="20"/>
          <w:szCs w:val="20"/>
          <w:lang w:val="en-GB"/>
        </w:rPr>
        <w:t>fleeing</w:t>
      </w:r>
      <w:r w:rsidR="00AF38FA" w:rsidRPr="00AF38FA">
        <w:rPr>
          <w:sz w:val="20"/>
          <w:szCs w:val="20"/>
          <w:lang w:val="en-GB"/>
        </w:rPr>
        <w:t xml:space="preserve"> to Northern Ireland;</w:t>
      </w:r>
      <w:r w:rsidR="00AF38FA">
        <w:rPr>
          <w:sz w:val="20"/>
          <w:szCs w:val="20"/>
          <w:vertAlign w:val="superscript"/>
          <w:lang w:val="en-GB"/>
        </w:rPr>
        <w:t xml:space="preserve"> </w:t>
      </w:r>
      <w:r w:rsidR="007D0A11" w:rsidRPr="00AF38FA">
        <w:rPr>
          <w:sz w:val="20"/>
          <w:szCs w:val="20"/>
          <w:vertAlign w:val="superscript"/>
          <w:lang w:val="en-GB"/>
        </w:rPr>
        <w:t>2</w:t>
      </w:r>
      <w:r w:rsidR="008F5A13" w:rsidRPr="00AF38FA">
        <w:rPr>
          <w:sz w:val="20"/>
          <w:szCs w:val="20"/>
          <w:lang w:val="en-GB"/>
        </w:rPr>
        <w:t>EEA</w:t>
      </w:r>
      <w:r w:rsidR="008F5A13" w:rsidRPr="00E23505">
        <w:rPr>
          <w:sz w:val="20"/>
          <w:szCs w:val="20"/>
          <w:lang w:val="en-GB"/>
        </w:rPr>
        <w:t xml:space="preserve"> Eastern-European countries were only coded as non-refugee from the year of entry to the EU. This was </w:t>
      </w:r>
      <w:r w:rsidR="0048550C" w:rsidRPr="00E23505">
        <w:rPr>
          <w:sz w:val="20"/>
          <w:szCs w:val="20"/>
          <w:lang w:val="en-GB"/>
        </w:rPr>
        <w:t>due to</w:t>
      </w:r>
      <w:r w:rsidR="008F5A13" w:rsidRPr="00E23505">
        <w:rPr>
          <w:sz w:val="20"/>
          <w:szCs w:val="20"/>
          <w:lang w:val="en-GB"/>
        </w:rPr>
        <w:t xml:space="preserve"> political migration </w:t>
      </w:r>
      <w:r w:rsidR="0048550C" w:rsidRPr="00E23505">
        <w:rPr>
          <w:sz w:val="20"/>
          <w:szCs w:val="20"/>
          <w:lang w:val="en-GB"/>
        </w:rPr>
        <w:t xml:space="preserve">around and </w:t>
      </w:r>
      <w:r w:rsidR="008F5A13" w:rsidRPr="00E23505">
        <w:rPr>
          <w:sz w:val="20"/>
          <w:szCs w:val="20"/>
          <w:lang w:val="en-GB"/>
        </w:rPr>
        <w:t xml:space="preserve">following the fall of communism </w:t>
      </w:r>
      <w:r w:rsidR="00153DC6" w:rsidRPr="00E23505">
        <w:rPr>
          <w:sz w:val="20"/>
          <w:szCs w:val="20"/>
          <w:lang w:val="en-GB"/>
        </w:rPr>
        <w:t>in several of these countries</w:t>
      </w:r>
      <w:r w:rsidR="00AF38FA">
        <w:rPr>
          <w:sz w:val="20"/>
          <w:szCs w:val="20"/>
          <w:lang w:val="en-GB"/>
        </w:rPr>
        <w:t>;</w:t>
      </w:r>
      <w:r w:rsidR="00E23505" w:rsidRPr="00E23505">
        <w:rPr>
          <w:sz w:val="20"/>
          <w:szCs w:val="20"/>
          <w:lang w:val="en-GB"/>
        </w:rPr>
        <w:t xml:space="preserve"> </w:t>
      </w:r>
      <w:r w:rsidR="00AF38FA">
        <w:rPr>
          <w:sz w:val="20"/>
          <w:szCs w:val="20"/>
          <w:vertAlign w:val="superscript"/>
          <w:lang w:val="en-GB"/>
        </w:rPr>
        <w:t>3</w:t>
      </w:r>
      <w:r w:rsidR="00E510CE" w:rsidRPr="00E23505">
        <w:rPr>
          <w:sz w:val="20"/>
          <w:szCs w:val="20"/>
          <w:lang w:val="en-GB"/>
        </w:rPr>
        <w:t>Other OECD countries include</w:t>
      </w:r>
      <w:r w:rsidR="001F529D" w:rsidRPr="00E23505">
        <w:rPr>
          <w:sz w:val="20"/>
          <w:szCs w:val="20"/>
          <w:lang w:val="en-GB"/>
        </w:rPr>
        <w:t xml:space="preserve"> Isr</w:t>
      </w:r>
      <w:r w:rsidR="00145E17" w:rsidRPr="00E23505">
        <w:rPr>
          <w:sz w:val="20"/>
          <w:szCs w:val="20"/>
          <w:lang w:val="en-GB"/>
        </w:rPr>
        <w:t>ae</w:t>
      </w:r>
      <w:r w:rsidR="001F529D" w:rsidRPr="00E23505">
        <w:rPr>
          <w:sz w:val="20"/>
          <w:szCs w:val="20"/>
          <w:lang w:val="en-GB"/>
        </w:rPr>
        <w:t xml:space="preserve">l, </w:t>
      </w:r>
      <w:proofErr w:type="gramStart"/>
      <w:r w:rsidR="001F529D" w:rsidRPr="00E23505">
        <w:rPr>
          <w:sz w:val="20"/>
          <w:szCs w:val="20"/>
          <w:lang w:val="en-GB"/>
        </w:rPr>
        <w:t>Turkey</w:t>
      </w:r>
      <w:proofErr w:type="gramEnd"/>
      <w:r w:rsidR="001F529D" w:rsidRPr="00E23505">
        <w:rPr>
          <w:sz w:val="20"/>
          <w:szCs w:val="20"/>
          <w:lang w:val="en-GB"/>
        </w:rPr>
        <w:t xml:space="preserve"> </w:t>
      </w:r>
      <w:r w:rsidR="00E510CE" w:rsidRPr="00E23505">
        <w:rPr>
          <w:sz w:val="20"/>
          <w:szCs w:val="20"/>
          <w:lang w:val="en-GB"/>
        </w:rPr>
        <w:t>and</w:t>
      </w:r>
      <w:r w:rsidR="00523466" w:rsidRPr="00E23505">
        <w:rPr>
          <w:sz w:val="20"/>
          <w:szCs w:val="20"/>
          <w:lang w:val="en-GB"/>
        </w:rPr>
        <w:t xml:space="preserve"> Chil</w:t>
      </w:r>
      <w:r w:rsidR="00E510CE" w:rsidRPr="00E23505">
        <w:rPr>
          <w:sz w:val="20"/>
          <w:szCs w:val="20"/>
          <w:lang w:val="en-GB"/>
        </w:rPr>
        <w:t xml:space="preserve">e. We </w:t>
      </w:r>
      <w:r w:rsidR="00347BB5" w:rsidRPr="00E23505">
        <w:rPr>
          <w:sz w:val="20"/>
          <w:szCs w:val="20"/>
          <w:lang w:val="en-GB"/>
        </w:rPr>
        <w:t>chose not to</w:t>
      </w:r>
      <w:r w:rsidR="00E510CE" w:rsidRPr="00E23505">
        <w:rPr>
          <w:sz w:val="20"/>
          <w:szCs w:val="20"/>
          <w:lang w:val="en-GB"/>
        </w:rPr>
        <w:t xml:space="preserve"> </w:t>
      </w:r>
      <w:r w:rsidR="00347BB5" w:rsidRPr="00E23505">
        <w:rPr>
          <w:sz w:val="20"/>
          <w:szCs w:val="20"/>
          <w:lang w:val="en-GB"/>
        </w:rPr>
        <w:t xml:space="preserve">code </w:t>
      </w:r>
      <w:r w:rsidR="00532B1C" w:rsidRPr="00E23505">
        <w:rPr>
          <w:sz w:val="20"/>
          <w:szCs w:val="20"/>
          <w:lang w:val="en-GB"/>
        </w:rPr>
        <w:t>impute</w:t>
      </w:r>
      <w:r w:rsidR="00347BB5" w:rsidRPr="00E23505">
        <w:rPr>
          <w:sz w:val="20"/>
          <w:szCs w:val="20"/>
          <w:lang w:val="en-GB"/>
        </w:rPr>
        <w:t xml:space="preserve"> migrant group for these countries as </w:t>
      </w:r>
      <w:r w:rsidR="00523466" w:rsidRPr="00E23505">
        <w:rPr>
          <w:sz w:val="20"/>
          <w:szCs w:val="20"/>
          <w:lang w:val="en-GB"/>
        </w:rPr>
        <w:t xml:space="preserve">these </w:t>
      </w:r>
      <w:r w:rsidR="005D039A" w:rsidRPr="00E23505">
        <w:rPr>
          <w:sz w:val="20"/>
          <w:szCs w:val="20"/>
          <w:lang w:val="en-GB"/>
        </w:rPr>
        <w:t>are</w:t>
      </w:r>
      <w:r w:rsidR="00532B1C" w:rsidRPr="00E23505">
        <w:rPr>
          <w:sz w:val="20"/>
          <w:szCs w:val="20"/>
          <w:lang w:val="en-GB"/>
        </w:rPr>
        <w:t>,</w:t>
      </w:r>
      <w:r w:rsidR="005D039A" w:rsidRPr="00E23505">
        <w:rPr>
          <w:sz w:val="20"/>
          <w:szCs w:val="20"/>
          <w:lang w:val="en-GB"/>
        </w:rPr>
        <w:t xml:space="preserve"> or </w:t>
      </w:r>
      <w:r w:rsidR="00523466" w:rsidRPr="00E23505">
        <w:rPr>
          <w:sz w:val="20"/>
          <w:szCs w:val="20"/>
          <w:lang w:val="en-GB"/>
        </w:rPr>
        <w:t>have been</w:t>
      </w:r>
      <w:r w:rsidR="00532B1C" w:rsidRPr="00E23505">
        <w:rPr>
          <w:sz w:val="20"/>
          <w:szCs w:val="20"/>
          <w:lang w:val="en-GB"/>
        </w:rPr>
        <w:t>,</w:t>
      </w:r>
      <w:r w:rsidR="00523466" w:rsidRPr="00E23505">
        <w:rPr>
          <w:sz w:val="20"/>
          <w:szCs w:val="20"/>
          <w:lang w:val="en-GB"/>
        </w:rPr>
        <w:t xml:space="preserve"> refugee sending countries. </w:t>
      </w:r>
      <w:r w:rsidR="00155252" w:rsidRPr="00E23505">
        <w:rPr>
          <w:sz w:val="20"/>
          <w:szCs w:val="20"/>
          <w:lang w:val="en-GB"/>
        </w:rPr>
        <w:t xml:space="preserve">We </w:t>
      </w:r>
      <w:r w:rsidR="00A774AA" w:rsidRPr="00E23505">
        <w:rPr>
          <w:sz w:val="20"/>
          <w:szCs w:val="20"/>
          <w:lang w:val="en-GB"/>
        </w:rPr>
        <w:t>did not code</w:t>
      </w:r>
      <w:r w:rsidR="00155252" w:rsidRPr="00E23505">
        <w:rPr>
          <w:sz w:val="20"/>
          <w:szCs w:val="20"/>
          <w:lang w:val="en-GB"/>
        </w:rPr>
        <w:t xml:space="preserve"> </w:t>
      </w:r>
      <w:r w:rsidR="00523466" w:rsidRPr="00E23505">
        <w:rPr>
          <w:sz w:val="20"/>
          <w:szCs w:val="20"/>
          <w:lang w:val="en-GB"/>
        </w:rPr>
        <w:t xml:space="preserve">Colombia and Costa Rica </w:t>
      </w:r>
      <w:r w:rsidR="00A774AA" w:rsidRPr="00E23505">
        <w:rPr>
          <w:sz w:val="20"/>
          <w:szCs w:val="20"/>
          <w:lang w:val="en-GB"/>
        </w:rPr>
        <w:t xml:space="preserve">either, </w:t>
      </w:r>
      <w:r w:rsidR="00155252" w:rsidRPr="00E23505">
        <w:rPr>
          <w:sz w:val="20"/>
          <w:szCs w:val="20"/>
          <w:lang w:val="en-GB"/>
        </w:rPr>
        <w:t xml:space="preserve">as they </w:t>
      </w:r>
      <w:r w:rsidR="00523466" w:rsidRPr="00E23505">
        <w:rPr>
          <w:sz w:val="20"/>
          <w:szCs w:val="20"/>
          <w:lang w:val="en-GB"/>
        </w:rPr>
        <w:t>became OECD countries</w:t>
      </w:r>
      <w:r w:rsidR="005D039A" w:rsidRPr="00E23505">
        <w:rPr>
          <w:sz w:val="20"/>
          <w:szCs w:val="20"/>
          <w:lang w:val="en-GB"/>
        </w:rPr>
        <w:t xml:space="preserve"> </w:t>
      </w:r>
      <w:r w:rsidR="00155252" w:rsidRPr="00E23505">
        <w:rPr>
          <w:sz w:val="20"/>
          <w:szCs w:val="20"/>
          <w:lang w:val="en-GB"/>
        </w:rPr>
        <w:t>in</w:t>
      </w:r>
      <w:r w:rsidR="005D039A" w:rsidRPr="00E23505">
        <w:rPr>
          <w:sz w:val="20"/>
          <w:szCs w:val="20"/>
          <w:lang w:val="en-GB"/>
        </w:rPr>
        <w:t xml:space="preserve"> 2020/2021</w:t>
      </w:r>
      <w:r w:rsidR="00155252" w:rsidRPr="00E23505">
        <w:rPr>
          <w:sz w:val="20"/>
          <w:szCs w:val="20"/>
          <w:lang w:val="en-GB"/>
        </w:rPr>
        <w:t xml:space="preserve"> and the dataset covers up to 2019.</w:t>
      </w:r>
    </w:p>
    <w:p w14:paraId="658D059B" w14:textId="77777777" w:rsidR="00611392" w:rsidRDefault="00611392" w:rsidP="006A6F4C">
      <w:pPr>
        <w:rPr>
          <w:lang w:val="en-GB"/>
        </w:rPr>
      </w:pPr>
    </w:p>
    <w:p w14:paraId="693E8A0E" w14:textId="03575265" w:rsidR="00611392" w:rsidRPr="00532B1C" w:rsidRDefault="00611392" w:rsidP="006A6F4C">
      <w:pPr>
        <w:rPr>
          <w:u w:val="single"/>
          <w:lang w:val="en-GB"/>
        </w:rPr>
      </w:pPr>
      <w:r w:rsidRPr="00532B1C">
        <w:rPr>
          <w:u w:val="single"/>
          <w:lang w:val="en-GB"/>
        </w:rPr>
        <w:lastRenderedPageBreak/>
        <w:t>Abbreviations</w:t>
      </w:r>
    </w:p>
    <w:p w14:paraId="5A698AAA" w14:textId="748B227A" w:rsidR="00611392" w:rsidRDefault="00611392" w:rsidP="006A6F4C">
      <w:pPr>
        <w:rPr>
          <w:lang w:val="en-GB"/>
        </w:rPr>
      </w:pPr>
      <w:r>
        <w:rPr>
          <w:lang w:val="en-GB"/>
        </w:rPr>
        <w:t>EU – European Union</w:t>
      </w:r>
    </w:p>
    <w:p w14:paraId="3171A142" w14:textId="7EB02D5D" w:rsidR="00611392" w:rsidRDefault="00611392" w:rsidP="006A6F4C">
      <w:pPr>
        <w:rPr>
          <w:lang w:val="en-GB"/>
        </w:rPr>
      </w:pPr>
      <w:r>
        <w:rPr>
          <w:lang w:val="en-GB"/>
        </w:rPr>
        <w:t>EEA – European Economic Area</w:t>
      </w:r>
    </w:p>
    <w:p w14:paraId="0FF38462" w14:textId="65FC3C96" w:rsidR="00611392" w:rsidRPr="000A74BB" w:rsidRDefault="00611392" w:rsidP="006A6F4C">
      <w:pPr>
        <w:rPr>
          <w:lang w:val="en-GB"/>
        </w:rPr>
      </w:pPr>
      <w:r>
        <w:rPr>
          <w:lang w:val="en-GB"/>
        </w:rPr>
        <w:t>OECD</w:t>
      </w:r>
      <w:r w:rsidR="00C07516">
        <w:rPr>
          <w:lang w:val="en-GB"/>
        </w:rPr>
        <w:t xml:space="preserve"> – The Organisation for Economic Cooperation and Development</w:t>
      </w:r>
    </w:p>
    <w:sectPr w:rsidR="00611392" w:rsidRPr="000A74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A74BB"/>
    <w:rsid w:val="0001738D"/>
    <w:rsid w:val="0002472D"/>
    <w:rsid w:val="0008277A"/>
    <w:rsid w:val="00086741"/>
    <w:rsid w:val="00092F67"/>
    <w:rsid w:val="000A74BB"/>
    <w:rsid w:val="000D405F"/>
    <w:rsid w:val="000E144A"/>
    <w:rsid w:val="001045BD"/>
    <w:rsid w:val="00104919"/>
    <w:rsid w:val="001274DE"/>
    <w:rsid w:val="001352C9"/>
    <w:rsid w:val="00145E17"/>
    <w:rsid w:val="00152087"/>
    <w:rsid w:val="00153DC6"/>
    <w:rsid w:val="00155252"/>
    <w:rsid w:val="001A3C54"/>
    <w:rsid w:val="001E7F54"/>
    <w:rsid w:val="001F529D"/>
    <w:rsid w:val="00206853"/>
    <w:rsid w:val="00215B06"/>
    <w:rsid w:val="0023724A"/>
    <w:rsid w:val="00241C31"/>
    <w:rsid w:val="00274B65"/>
    <w:rsid w:val="00277E00"/>
    <w:rsid w:val="0029664C"/>
    <w:rsid w:val="002A1F35"/>
    <w:rsid w:val="002D0804"/>
    <w:rsid w:val="002D3C54"/>
    <w:rsid w:val="002D4AAC"/>
    <w:rsid w:val="002E3DE8"/>
    <w:rsid w:val="002E6166"/>
    <w:rsid w:val="002F1214"/>
    <w:rsid w:val="003033B1"/>
    <w:rsid w:val="00304A95"/>
    <w:rsid w:val="003061A1"/>
    <w:rsid w:val="00314465"/>
    <w:rsid w:val="00326BD4"/>
    <w:rsid w:val="00347BB5"/>
    <w:rsid w:val="00352EE9"/>
    <w:rsid w:val="00375C0E"/>
    <w:rsid w:val="0038739A"/>
    <w:rsid w:val="003A245F"/>
    <w:rsid w:val="003A46B8"/>
    <w:rsid w:val="003B06AF"/>
    <w:rsid w:val="003B27E3"/>
    <w:rsid w:val="003B639F"/>
    <w:rsid w:val="0041647B"/>
    <w:rsid w:val="004205E0"/>
    <w:rsid w:val="00437C32"/>
    <w:rsid w:val="00463295"/>
    <w:rsid w:val="0047460A"/>
    <w:rsid w:val="004753F6"/>
    <w:rsid w:val="0048039B"/>
    <w:rsid w:val="00481F62"/>
    <w:rsid w:val="0048550C"/>
    <w:rsid w:val="004963D9"/>
    <w:rsid w:val="0049767A"/>
    <w:rsid w:val="004B3DE2"/>
    <w:rsid w:val="004B59F5"/>
    <w:rsid w:val="004C4D1B"/>
    <w:rsid w:val="004C5551"/>
    <w:rsid w:val="004E0D7E"/>
    <w:rsid w:val="004E1C01"/>
    <w:rsid w:val="00500AC8"/>
    <w:rsid w:val="0051179A"/>
    <w:rsid w:val="00523466"/>
    <w:rsid w:val="0052384B"/>
    <w:rsid w:val="00532B1C"/>
    <w:rsid w:val="0053673E"/>
    <w:rsid w:val="00540098"/>
    <w:rsid w:val="005442BF"/>
    <w:rsid w:val="0055517C"/>
    <w:rsid w:val="005709F7"/>
    <w:rsid w:val="00571935"/>
    <w:rsid w:val="00583CE8"/>
    <w:rsid w:val="00587731"/>
    <w:rsid w:val="00590B68"/>
    <w:rsid w:val="005A6034"/>
    <w:rsid w:val="005A6041"/>
    <w:rsid w:val="005B0237"/>
    <w:rsid w:val="005D039A"/>
    <w:rsid w:val="005D0DE8"/>
    <w:rsid w:val="005E5DB7"/>
    <w:rsid w:val="005E6A2C"/>
    <w:rsid w:val="00611392"/>
    <w:rsid w:val="00614E56"/>
    <w:rsid w:val="006253A2"/>
    <w:rsid w:val="00625CA9"/>
    <w:rsid w:val="00626183"/>
    <w:rsid w:val="00640C26"/>
    <w:rsid w:val="00653C91"/>
    <w:rsid w:val="00663A0F"/>
    <w:rsid w:val="00693648"/>
    <w:rsid w:val="006A6F4C"/>
    <w:rsid w:val="006B795E"/>
    <w:rsid w:val="006C250C"/>
    <w:rsid w:val="006C3D41"/>
    <w:rsid w:val="006E5516"/>
    <w:rsid w:val="006F7C1A"/>
    <w:rsid w:val="00703F48"/>
    <w:rsid w:val="00711379"/>
    <w:rsid w:val="00711854"/>
    <w:rsid w:val="00724AB0"/>
    <w:rsid w:val="00725F0C"/>
    <w:rsid w:val="007341F1"/>
    <w:rsid w:val="00765C12"/>
    <w:rsid w:val="00773A31"/>
    <w:rsid w:val="00781489"/>
    <w:rsid w:val="007A2255"/>
    <w:rsid w:val="007C25C6"/>
    <w:rsid w:val="007D0A11"/>
    <w:rsid w:val="007D21C6"/>
    <w:rsid w:val="008050D7"/>
    <w:rsid w:val="008124C0"/>
    <w:rsid w:val="0084412D"/>
    <w:rsid w:val="00874316"/>
    <w:rsid w:val="008758F2"/>
    <w:rsid w:val="00883A54"/>
    <w:rsid w:val="00893D03"/>
    <w:rsid w:val="008B004F"/>
    <w:rsid w:val="008C28DA"/>
    <w:rsid w:val="008D7F1A"/>
    <w:rsid w:val="008F5A13"/>
    <w:rsid w:val="00907A8E"/>
    <w:rsid w:val="009460CD"/>
    <w:rsid w:val="00954475"/>
    <w:rsid w:val="00980564"/>
    <w:rsid w:val="009906CE"/>
    <w:rsid w:val="009934C9"/>
    <w:rsid w:val="009E0E02"/>
    <w:rsid w:val="00A209AD"/>
    <w:rsid w:val="00A36803"/>
    <w:rsid w:val="00A376A9"/>
    <w:rsid w:val="00A42AA9"/>
    <w:rsid w:val="00A440B9"/>
    <w:rsid w:val="00A572AB"/>
    <w:rsid w:val="00A774AA"/>
    <w:rsid w:val="00A91BB4"/>
    <w:rsid w:val="00AA3344"/>
    <w:rsid w:val="00AB1ACA"/>
    <w:rsid w:val="00AE05D7"/>
    <w:rsid w:val="00AF38FA"/>
    <w:rsid w:val="00AF511E"/>
    <w:rsid w:val="00B155FE"/>
    <w:rsid w:val="00B40270"/>
    <w:rsid w:val="00B646EE"/>
    <w:rsid w:val="00B70A76"/>
    <w:rsid w:val="00B753EC"/>
    <w:rsid w:val="00B7732C"/>
    <w:rsid w:val="00B829C4"/>
    <w:rsid w:val="00BA13D8"/>
    <w:rsid w:val="00BA349B"/>
    <w:rsid w:val="00BB5127"/>
    <w:rsid w:val="00BC0EB4"/>
    <w:rsid w:val="00BD13BA"/>
    <w:rsid w:val="00BE0F38"/>
    <w:rsid w:val="00BE204D"/>
    <w:rsid w:val="00BE2D56"/>
    <w:rsid w:val="00BF61CE"/>
    <w:rsid w:val="00C005B2"/>
    <w:rsid w:val="00C07516"/>
    <w:rsid w:val="00C279E2"/>
    <w:rsid w:val="00C434C8"/>
    <w:rsid w:val="00C50856"/>
    <w:rsid w:val="00C50FF9"/>
    <w:rsid w:val="00C62F73"/>
    <w:rsid w:val="00C759AD"/>
    <w:rsid w:val="00C85FD9"/>
    <w:rsid w:val="00C97CC7"/>
    <w:rsid w:val="00CA285A"/>
    <w:rsid w:val="00CA5165"/>
    <w:rsid w:val="00CD04B7"/>
    <w:rsid w:val="00D33E79"/>
    <w:rsid w:val="00D4551D"/>
    <w:rsid w:val="00D465A5"/>
    <w:rsid w:val="00D526AE"/>
    <w:rsid w:val="00D52FA6"/>
    <w:rsid w:val="00D955D4"/>
    <w:rsid w:val="00DA2015"/>
    <w:rsid w:val="00DA5976"/>
    <w:rsid w:val="00DB1456"/>
    <w:rsid w:val="00DC3948"/>
    <w:rsid w:val="00DD5213"/>
    <w:rsid w:val="00DF1D15"/>
    <w:rsid w:val="00E05562"/>
    <w:rsid w:val="00E104EA"/>
    <w:rsid w:val="00E23505"/>
    <w:rsid w:val="00E50A96"/>
    <w:rsid w:val="00E510CE"/>
    <w:rsid w:val="00E64AA9"/>
    <w:rsid w:val="00EA143C"/>
    <w:rsid w:val="00EA22AB"/>
    <w:rsid w:val="00EA274F"/>
    <w:rsid w:val="00ED10B9"/>
    <w:rsid w:val="00EF0F98"/>
    <w:rsid w:val="00EF3F0A"/>
    <w:rsid w:val="00F16A04"/>
    <w:rsid w:val="00F32E2C"/>
    <w:rsid w:val="00F7046B"/>
    <w:rsid w:val="00F91D4D"/>
    <w:rsid w:val="00FB018D"/>
    <w:rsid w:val="00FE6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57232B"/>
  <w15:docId w15:val="{DB020F18-E9F0-4695-AA0A-57C65BD85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0A7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Psykisk helse</TermName>
          <TermId xmlns="http://schemas.microsoft.com/office/infopath/2007/PartnerControls">c9693f97-5d7f-4b0d-997f-d15c52d3c0ab</TermId>
        </TermInfo>
        <TermInfo xmlns="http://schemas.microsoft.com/office/infopath/2007/PartnerControls">
          <TermName xmlns="http://schemas.microsoft.com/office/infopath/2007/PartnerControls">Helseregistre</TermName>
          <TermId xmlns="http://schemas.microsoft.com/office/infopath/2007/PartnerControls">cb9a86fc-8664-41cc-a2d0-6773befbc959</TermId>
        </TermInfo>
        <TermInfo xmlns="http://schemas.microsoft.com/office/infopath/2007/PartnerControls">
          <TermName xmlns="http://schemas.microsoft.com/office/infopath/2007/PartnerControls">Psykiske lidelser</TermName>
          <TermId xmlns="http://schemas.microsoft.com/office/infopath/2007/PartnerControls">70d08a19-3eb8-4dde-8691-7bf25307cc6b</TermId>
        </TermInfo>
        <TermInfo xmlns="http://schemas.microsoft.com/office/infopath/2007/PartnerControls">
          <TermName xmlns="http://schemas.microsoft.com/office/infopath/2007/PartnerControls">Innvandrere</TermName>
          <TermId xmlns="http://schemas.microsoft.com/office/infopath/2007/PartnerControls">fe6be31d-3aca-444e-a42b-19cd970be5eb</TermId>
        </TermInfo>
        <TermInfo xmlns="http://schemas.microsoft.com/office/infopath/2007/PartnerControls">
          <TermName xmlns="http://schemas.microsoft.com/office/infopath/2007/PartnerControls">Kvinner</TermName>
          <TermId xmlns="http://schemas.microsoft.com/office/infopath/2007/PartnerControls">0cd31ce3-f3c5-4ecf-aa1d-70abb5f2092d</TermId>
        </TermInfo>
      </Terms>
    </FHI_TopicTaxHTField>
    <TaxKeywordTaxHTField xmlns="40c312eb-af13-4271-bf25-5d80995893ef">
      <Terms xmlns="http://schemas.microsoft.com/office/infopath/2007/PartnerControls"/>
    </TaxKeywordTaxHTField>
    <TaxCatchAll xmlns="40c312eb-af13-4271-bf25-5d80995893ef">
      <Value>5</Value>
      <Value>4</Value>
      <Value>3</Value>
      <Value>2</Value>
      <Value>1</Value>
    </TaxCatchAll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6316D1FEA18334EBE21D4ADE738B2F0" ma:contentTypeVersion="18" ma:contentTypeDescription="Opprett et nytt dokument." ma:contentTypeScope="" ma:versionID="386e04f01539f23f77c7661146d1837b">
  <xsd:schema xmlns:xsd="http://www.w3.org/2001/XMLSchema" xmlns:xs="http://www.w3.org/2001/XMLSchema" xmlns:p="http://schemas.microsoft.com/office/2006/metadata/properties" xmlns:ns2="9e7c1b5f-6b93-4ee4-9fa2-fda8f1b47cf5" xmlns:ns3="40c312eb-af13-4271-bf25-5d80995893ef" xmlns:ns4="191ab7f9-c452-4ddd-8485-eae6ed369a2d" targetNamespace="http://schemas.microsoft.com/office/2006/metadata/properties" ma:root="true" ma:fieldsID="02c23c3f2c7245c756162b37bfbea838" ns2:_="" ns3:_="" ns4:_="">
    <xsd:import namespace="9e7c1b5f-6b93-4ee4-9fa2-fda8f1b47cf5"/>
    <xsd:import namespace="40c312eb-af13-4271-bf25-5d80995893ef"/>
    <xsd:import namespace="191ab7f9-c452-4ddd-8485-eae6ed369a2d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KeywordTaxHTField" minOccurs="0"/>
                <xsd:element ref="ns3:TaxCatchAll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Psykisk helse|c9693f97-5d7f-4b0d-997f-d15c52d3c0ab;#2;#Helseregistre|cb9a86fc-8664-41cc-a2d0-6773befbc959;#3;#Psykiske lidelser|70d08a19-3eb8-4dde-8691-7bf25307cc6b;#4;#Innvandrere|fe6be31d-3aca-444e-a42b-19cd970be5eb;#5;#Kvinner|0cd31ce3-f3c5-4ecf-aa1d-70abb5f2092d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c312eb-af13-4271-bf25-5d80995893ef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0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12" nillable="true" ma:displayName="Taxonomy Catch All Column" ma:hidden="true" ma:list="{3480ca02-086a-4196-82b5-8cf79c02b0b2}" ma:internalName="TaxCatchAll" ma:showField="CatchAllData" ma:web="40c312eb-af13-4271-bf25-5d80995893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1ab7f9-c452-4ddd-8485-eae6ed369a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DAFFF38-827C-47DF-9582-AC197DFBB6D4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40c312eb-af13-4271-bf25-5d80995893ef"/>
  </ds:schemaRefs>
</ds:datastoreItem>
</file>

<file path=customXml/itemProps2.xml><?xml version="1.0" encoding="utf-8"?>
<ds:datastoreItem xmlns:ds="http://schemas.openxmlformats.org/officeDocument/2006/customXml" ds:itemID="{C8A48BBC-2527-47FB-B280-BD18CBE5EC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67F722-1CD6-415F-83FA-B6E6103D25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40c312eb-af13-4271-bf25-5d80995893ef"/>
    <ds:schemaRef ds:uri="191ab7f9-c452-4ddd-8485-eae6ed369a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4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Lindsay Straiton</dc:creator>
  <cp:keywords/>
  <dc:description/>
  <cp:lastModifiedBy>Melanie Lindsay Straiton</cp:lastModifiedBy>
  <cp:revision>2</cp:revision>
  <dcterms:created xsi:type="dcterms:W3CDTF">2024-05-14T12:36:00Z</dcterms:created>
  <dcterms:modified xsi:type="dcterms:W3CDTF">2024-05-14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316D1FEA18334EBE21D4ADE738B2F0</vt:lpwstr>
  </property>
  <property fmtid="{D5CDD505-2E9C-101B-9397-08002B2CF9AE}" pid="3" name="TaxKeyword">
    <vt:lpwstr/>
  </property>
  <property fmtid="{D5CDD505-2E9C-101B-9397-08002B2CF9AE}" pid="4" name="FHI_Topic">
    <vt:lpwstr>1;#Psykisk helse|c9693f97-5d7f-4b0d-997f-d15c52d3c0ab;#2;#Helseregistre|cb9a86fc-8664-41cc-a2d0-6773befbc959;#3;#Psykiske lidelser|70d08a19-3eb8-4dde-8691-7bf25307cc6b;#4;#Innvandrere|fe6be31d-3aca-444e-a42b-19cd970be5eb;#5;#Kvinner|0cd31ce3-f3c5-4ecf-aa1d-70abb5f2092d</vt:lpwstr>
  </property>
</Properties>
</file>